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992C74" w:rsidR="007F3D1F" w:rsidP="00992C74" w:rsidRDefault="00120967" w14:paraId="45FD7774" w14:textId="32B82937">
      <w:pPr>
        <w:pStyle w:val="Author"/>
        <w:spacing w:line="360" w:lineRule="auto"/>
        <w:jc w:val="both"/>
        <w:rPr>
          <w:rFonts w:ascii="Times New Roman" w:hAnsi="Times New Roman" w:cs="Times New Roman"/>
        </w:rPr>
      </w:pPr>
      <w:bookmarkStart w:name="Xc875fc669b94aeaa835273b9c652ccc357fa82a" w:id="0"/>
      <w:bookmarkStart w:name="content" w:id="1"/>
      <w:r w:rsidRPr="00BE3F0D">
        <w:rPr>
          <w:rFonts w:ascii="Times New Roman" w:hAnsi="Times New Roman" w:cs="Times New Roman"/>
          <w:b/>
        </w:rPr>
        <w:t xml:space="preserve">Supplementary </w:t>
      </w:r>
      <w:r w:rsidRPr="00BE3F0D" w:rsidR="00992C74">
        <w:rPr>
          <w:rFonts w:ascii="Times New Roman" w:hAnsi="Times New Roman" w:cs="Times New Roman"/>
          <w:b/>
        </w:rPr>
        <w:t>Table</w:t>
      </w:r>
      <w:r w:rsidRPr="00BE3F0D">
        <w:rPr>
          <w:rFonts w:ascii="Times New Roman" w:hAnsi="Times New Roman" w:cs="Times New Roman"/>
          <w:b/>
        </w:rPr>
        <w:t>-</w:t>
      </w:r>
      <w:r w:rsidRPr="00BE3F0D" w:rsidR="00992C74">
        <w:rPr>
          <w:rFonts w:ascii="Times New Roman" w:hAnsi="Times New Roman" w:cs="Times New Roman"/>
          <w:b/>
        </w:rPr>
        <w:t>2</w:t>
      </w:r>
      <w:r w:rsidRPr="00BE3F0D">
        <w:rPr>
          <w:rFonts w:ascii="Times New Roman" w:hAnsi="Times New Roman" w:cs="Times New Roman"/>
          <w:b/>
        </w:rPr>
        <w:t>:</w:t>
      </w:r>
      <w:r w:rsidRPr="00992C74" w:rsidR="00992C74">
        <w:rPr>
          <w:rFonts w:ascii="Times New Roman" w:hAnsi="Times New Roman" w:cs="Times New Roman"/>
        </w:rPr>
        <w:t xml:space="preserve"> Literature Review</w:t>
      </w:r>
      <w:r w:rsidR="007A5884">
        <w:rPr>
          <w:rFonts w:ascii="Times New Roman" w:hAnsi="Times New Roman" w:cs="Times New Roman"/>
        </w:rPr>
        <w:t xml:space="preserve"> conducted on</w:t>
      </w:r>
      <w:r w:rsidRPr="00992C74" w:rsidR="00992C74">
        <w:rPr>
          <w:rFonts w:ascii="Times New Roman" w:hAnsi="Times New Roman" w:cs="Times New Roman"/>
        </w:rPr>
        <w:t xml:space="preserve"> </w:t>
      </w:r>
      <w:r w:rsidR="007A5884">
        <w:rPr>
          <w:rFonts w:ascii="Times New Roman" w:hAnsi="Times New Roman" w:cs="Times New Roman"/>
        </w:rPr>
        <w:t xml:space="preserve">tuberculosis </w:t>
      </w:r>
      <w:r w:rsidRPr="00992C74" w:rsidR="00992C74">
        <w:rPr>
          <w:rFonts w:ascii="Times New Roman" w:hAnsi="Times New Roman" w:cs="Times New Roman"/>
        </w:rPr>
        <w:t xml:space="preserve">associated Immune </w:t>
      </w:r>
      <w:bookmarkStart w:name="_GoBack" w:id="2"/>
      <w:bookmarkEnd w:id="2"/>
      <w:r w:rsidRPr="00992C74" w:rsidR="00992C74">
        <w:rPr>
          <w:rFonts w:ascii="Times New Roman" w:hAnsi="Times New Roman" w:cs="Times New Roman"/>
        </w:rPr>
        <w:t>Thrombocytopenia</w:t>
      </w:r>
      <w:r>
        <w:rPr>
          <w:rFonts w:ascii="Times New Roman" w:hAnsi="Times New Roman" w:cs="Times New Roman"/>
        </w:rPr>
        <w:t>.</w:t>
      </w:r>
    </w:p>
    <w:tbl>
      <w:tblPr>
        <w:tblStyle w:val="GridTableLight"/>
        <w:tblW w:w="0" w:type="auto"/>
        <w:tblLook w:val="0020" w:firstRow="1" w:lastRow="0" w:firstColumn="0" w:lastColumn="0" w:noHBand="0" w:noVBand="0"/>
      </w:tblPr>
      <w:tblGrid>
        <w:gridCol w:w="1077"/>
        <w:gridCol w:w="957"/>
        <w:gridCol w:w="1386"/>
        <w:gridCol w:w="1417"/>
        <w:gridCol w:w="1447"/>
        <w:gridCol w:w="1646"/>
        <w:gridCol w:w="1646"/>
      </w:tblGrid>
      <w:tr w:rsidRPr="00293486" w:rsidR="007F3D1F" w:rsidTr="009E2D19" w14:paraId="1D889B31" w14:textId="77777777">
        <w:tc>
          <w:tcPr>
            <w:tcW w:w="1077" w:type="dxa"/>
          </w:tcPr>
          <w:p w:rsidRPr="008D5DF3" w:rsidR="007F3D1F" w:rsidP="00293486" w:rsidRDefault="00324B98" w14:paraId="27DC6719" w14:textId="25D5D9E0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Reference, Year</w:t>
            </w:r>
          </w:p>
        </w:tc>
        <w:tc>
          <w:tcPr>
            <w:tcW w:w="0" w:type="auto"/>
          </w:tcPr>
          <w:p w:rsidRPr="008D5DF3" w:rsidR="007F3D1F" w:rsidP="00293486" w:rsidRDefault="00992C74" w14:paraId="4D6BE846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Patient (Age, Sex, Location)</w:t>
            </w:r>
          </w:p>
        </w:tc>
        <w:tc>
          <w:tcPr>
            <w:tcW w:w="0" w:type="auto"/>
          </w:tcPr>
          <w:p w:rsidRPr="008D5DF3" w:rsidR="007F3D1F" w:rsidP="00293486" w:rsidRDefault="00992C74" w14:paraId="3FBA9621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TB Type</w:t>
            </w:r>
          </w:p>
        </w:tc>
        <w:tc>
          <w:tcPr>
            <w:tcW w:w="0" w:type="auto"/>
          </w:tcPr>
          <w:p w:rsidRPr="008D5DF3" w:rsidR="007F3D1F" w:rsidP="00293486" w:rsidRDefault="00992C74" w14:paraId="741E3B8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Platelet Count (at presentation)</w:t>
            </w:r>
          </w:p>
        </w:tc>
        <w:tc>
          <w:tcPr>
            <w:tcW w:w="0" w:type="auto"/>
          </w:tcPr>
          <w:p w:rsidRPr="008D5DF3" w:rsidR="007F3D1F" w:rsidP="00293486" w:rsidRDefault="00992C74" w14:paraId="46DE146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Diagnostic Methods</w:t>
            </w:r>
          </w:p>
        </w:tc>
        <w:tc>
          <w:tcPr>
            <w:tcW w:w="0" w:type="auto"/>
          </w:tcPr>
          <w:p w:rsidRPr="008D5DF3" w:rsidR="007F3D1F" w:rsidP="00293486" w:rsidRDefault="00992C74" w14:paraId="50C10749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Treatment (ITP/TB)</w:t>
            </w:r>
          </w:p>
        </w:tc>
        <w:tc>
          <w:tcPr>
            <w:tcW w:w="0" w:type="auto"/>
          </w:tcPr>
          <w:p w:rsidRPr="008D5DF3" w:rsidR="007F3D1F" w:rsidP="00293486" w:rsidRDefault="00992C74" w14:paraId="184155E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DF3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</w:tr>
      <w:tr w:rsidRPr="00293486" w:rsidR="007F3D1F" w:rsidTr="009E2D19" w14:paraId="77AA3A13" w14:textId="77777777">
        <w:tc>
          <w:tcPr>
            <w:tcW w:w="1077" w:type="dxa"/>
          </w:tcPr>
          <w:p w:rsidRPr="00293486" w:rsidR="00324B98" w:rsidP="00293486" w:rsidRDefault="00992C74" w14:paraId="1CB66358" w14:textId="6DFAA0AB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dini et al., 2002</w:t>
            </w:r>
            <w:r w:rsidRPr="00293486" w:rsidR="00324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1C0DF7D2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48 F (African origin, Italy)</w:t>
            </w:r>
          </w:p>
        </w:tc>
        <w:tc>
          <w:tcPr>
            <w:tcW w:w="0" w:type="auto"/>
          </w:tcPr>
          <w:p w:rsidRPr="00293486" w:rsidR="007F3D1F" w:rsidP="00293486" w:rsidRDefault="00992C74" w14:paraId="5EE8E66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Extrapulmonary (mediastinal lymph node) TB</w:t>
            </w:r>
          </w:p>
        </w:tc>
        <w:tc>
          <w:tcPr>
            <w:tcW w:w="0" w:type="auto"/>
          </w:tcPr>
          <w:p w:rsidRPr="00293486" w:rsidR="007F3D1F" w:rsidP="00293486" w:rsidRDefault="00992C74" w14:paraId="27DB5F86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×10^9/L</w:t>
            </w:r>
          </w:p>
        </w:tc>
        <w:tc>
          <w:tcPr>
            <w:tcW w:w="0" w:type="auto"/>
          </w:tcPr>
          <w:p w:rsidRPr="00293486" w:rsidR="007F3D1F" w:rsidP="00293486" w:rsidRDefault="00992C74" w14:paraId="25EC5F50" w14:textId="54F4C7F0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hest CT: mediastinal adenopathy; lymph node biopsy (M. tuberculosis culture+)</w:t>
            </w:r>
            <w:r w:rsidRPr="00293486" w:rsidR="00324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78114C69" w14:textId="1DC017AB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IV methylprednisolone then 4-drug ATT (HRZE)</w:t>
            </w:r>
            <w:r w:rsidRPr="00293486" w:rsidR="00324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4AAD5BDE" w14:textId="377D0C21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 148×10^9/L after 5 w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eek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s of ATT</w:t>
            </w:r>
          </w:p>
        </w:tc>
      </w:tr>
      <w:tr w:rsidRPr="00293486" w:rsidR="007F3D1F" w:rsidTr="009E2D19" w14:paraId="2D082662" w14:textId="77777777">
        <w:tc>
          <w:tcPr>
            <w:tcW w:w="1077" w:type="dxa"/>
          </w:tcPr>
          <w:p w:rsidRPr="00293486" w:rsidR="007F3D1F" w:rsidP="00293486" w:rsidRDefault="00992C74" w14:paraId="5882D05B" w14:textId="7F5B2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gaonkar et al., 2012</w:t>
            </w:r>
          </w:p>
        </w:tc>
        <w:tc>
          <w:tcPr>
            <w:tcW w:w="0" w:type="auto"/>
          </w:tcPr>
          <w:p w:rsidRPr="00293486" w:rsidR="007F3D1F" w:rsidP="00293486" w:rsidRDefault="00992C74" w14:paraId="2D800ACD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44 F (Mumbai, India)</w:t>
            </w:r>
          </w:p>
        </w:tc>
        <w:tc>
          <w:tcPr>
            <w:tcW w:w="0" w:type="auto"/>
          </w:tcPr>
          <w:p w:rsidRPr="00293486" w:rsidR="007F3D1F" w:rsidP="00293486" w:rsidRDefault="00992C74" w14:paraId="242B28DA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Disseminated TB (miliary lung + CNS + marrow)</w:t>
            </w:r>
          </w:p>
        </w:tc>
        <w:tc>
          <w:tcPr>
            <w:tcW w:w="0" w:type="auto"/>
          </w:tcPr>
          <w:p w:rsidRPr="00293486" w:rsidR="007F3D1F" w:rsidP="00293486" w:rsidRDefault="00992C74" w14:paraId="26CAE686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,000/mm^3</w:t>
            </w:r>
          </w:p>
        </w:tc>
        <w:tc>
          <w:tcPr>
            <w:tcW w:w="0" w:type="auto"/>
          </w:tcPr>
          <w:p w:rsidRPr="00293486" w:rsidR="007F3D1F" w:rsidP="00293486" w:rsidRDefault="00992C74" w14:paraId="50FA666A" w14:textId="24F11598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HRCT chest: miliary nodules; MRI brain: tuberculomas; bone marrow biopsy (caseating granulomas, normal megakaryocytes)</w:t>
            </w:r>
            <w:r w:rsidRPr="00293486" w:rsidR="00324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3137D224" w14:textId="6396F204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ATT (initially INH/PZA/EMB + steroid for CNS); IVIG 400 mg/kg×5d; high-dose steroids (prednisone 60 mg)</w:t>
            </w:r>
            <w:r w:rsidRPr="00293486" w:rsidR="00324B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45857C8E" w14:textId="559B6CF5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s 99×10^9/L at 7 mo follow-up; neurological symptoms resolved</w:t>
            </w:r>
          </w:p>
        </w:tc>
      </w:tr>
      <w:tr w:rsidRPr="00293486" w:rsidR="007F3D1F" w:rsidTr="009E2D19" w14:paraId="35983D42" w14:textId="77777777">
        <w:tc>
          <w:tcPr>
            <w:tcW w:w="1077" w:type="dxa"/>
          </w:tcPr>
          <w:p w:rsidRPr="00293486" w:rsidR="002B45BE" w:rsidP="00293486" w:rsidRDefault="00992C74" w14:paraId="2CB54C6D" w14:textId="212EBBB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nnepalli et al., 2014</w:t>
            </w:r>
          </w:p>
        </w:tc>
        <w:tc>
          <w:tcPr>
            <w:tcW w:w="0" w:type="auto"/>
          </w:tcPr>
          <w:p w:rsidRPr="00293486" w:rsidR="007F3D1F" w:rsidP="00293486" w:rsidRDefault="00992C74" w14:paraId="4241CEBC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42 F (India)</w:t>
            </w:r>
          </w:p>
        </w:tc>
        <w:tc>
          <w:tcPr>
            <w:tcW w:w="0" w:type="auto"/>
          </w:tcPr>
          <w:p w:rsidRPr="00293486" w:rsidR="007F3D1F" w:rsidP="00293486" w:rsidRDefault="00992C74" w14:paraId="71A4D3AB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ulmonary miliary TB</w:t>
            </w:r>
          </w:p>
        </w:tc>
        <w:tc>
          <w:tcPr>
            <w:tcW w:w="0" w:type="auto"/>
          </w:tcPr>
          <w:p w:rsidRPr="00293486" w:rsidR="007F3D1F" w:rsidP="00293486" w:rsidRDefault="00992C74" w14:paraId="5B592B00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,000/µL</w:t>
            </w:r>
          </w:p>
        </w:tc>
        <w:tc>
          <w:tcPr>
            <w:tcW w:w="0" w:type="auto"/>
          </w:tcPr>
          <w:p w:rsidRPr="00293486" w:rsidR="007F3D1F" w:rsidP="00293486" w:rsidRDefault="00992C74" w14:paraId="06D37DCA" w14:textId="12086F0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hest X-ray/HRCT: diffuse fine nodular opacities (miliary pattern); sputum AFB negative</w:t>
            </w:r>
          </w:p>
        </w:tc>
        <w:tc>
          <w:tcPr>
            <w:tcW w:w="0" w:type="auto"/>
          </w:tcPr>
          <w:p w:rsidRPr="00293486" w:rsidR="007F3D1F" w:rsidP="00293486" w:rsidRDefault="00992C74" w14:paraId="7A8D593D" w14:textId="024D04EF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 transfusion; IV dexamethasone; 6 mo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ATT</w:t>
            </w:r>
          </w:p>
        </w:tc>
        <w:tc>
          <w:tcPr>
            <w:tcW w:w="0" w:type="auto"/>
          </w:tcPr>
          <w:p w:rsidRPr="00293486" w:rsidR="007F3D1F" w:rsidP="00293486" w:rsidRDefault="00992C74" w14:paraId="1BA57578" w14:textId="6969E97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 count normalized in 10 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days;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lung lesions resolved</w:t>
            </w:r>
          </w:p>
        </w:tc>
      </w:tr>
      <w:tr w:rsidRPr="00293486" w:rsidR="007F3D1F" w:rsidTr="009E2D19" w14:paraId="6DE128AB" w14:textId="77777777">
        <w:tc>
          <w:tcPr>
            <w:tcW w:w="1077" w:type="dxa"/>
          </w:tcPr>
          <w:p w:rsidRPr="00293486" w:rsidR="002B45BE" w:rsidP="00293486" w:rsidRDefault="00992C74" w14:paraId="2C72DD73" w14:textId="6AD0FFEF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obrial et al., 2001</w:t>
            </w:r>
          </w:p>
        </w:tc>
        <w:tc>
          <w:tcPr>
            <w:tcW w:w="0" w:type="auto"/>
          </w:tcPr>
          <w:p w:rsidRPr="00293486" w:rsidR="007F3D1F" w:rsidP="00293486" w:rsidRDefault="00992C74" w14:paraId="4DA661C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49 M (USA)</w:t>
            </w:r>
          </w:p>
        </w:tc>
        <w:tc>
          <w:tcPr>
            <w:tcW w:w="0" w:type="auto"/>
          </w:tcPr>
          <w:p w:rsidRPr="00293486" w:rsidR="007F3D1F" w:rsidP="00293486" w:rsidRDefault="00992C74" w14:paraId="03015FA5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Disseminated TB (pulmonary + nodal)</w:t>
            </w:r>
          </w:p>
        </w:tc>
        <w:tc>
          <w:tcPr>
            <w:tcW w:w="0" w:type="auto"/>
          </w:tcPr>
          <w:p w:rsidRPr="00293486" w:rsidR="007F3D1F" w:rsidP="00293486" w:rsidRDefault="00992C74" w14:paraId="66BEDC56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ITP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(exact count not stated)</w:t>
            </w:r>
          </w:p>
        </w:tc>
        <w:tc>
          <w:tcPr>
            <w:tcW w:w="0" w:type="auto"/>
          </w:tcPr>
          <w:p w:rsidRPr="00293486" w:rsidR="007F3D1F" w:rsidP="00293486" w:rsidRDefault="00992C74" w14:paraId="4317AD34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linical, radiographic and histologic evidence of disseminated TB; bone marrow biopsy (granulomas)</w:t>
            </w:r>
          </w:p>
        </w:tc>
        <w:tc>
          <w:tcPr>
            <w:tcW w:w="0" w:type="auto"/>
          </w:tcPr>
          <w:p w:rsidRPr="00293486" w:rsidR="007F3D1F" w:rsidP="00293486" w:rsidRDefault="00992C74" w14:paraId="7E5C8C30" w14:textId="34F5011C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High-dose IV steroids + IVIG (no response); then ATT</w:t>
            </w:r>
          </w:p>
        </w:tc>
        <w:tc>
          <w:tcPr>
            <w:tcW w:w="0" w:type="auto"/>
          </w:tcPr>
          <w:p w:rsidRPr="00293486" w:rsidR="007F3D1F" w:rsidP="00293486" w:rsidRDefault="00992C74" w14:paraId="3F7B07A5" w14:textId="36386CE8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ITP (thrombocytopenia) resolved only after ATT</w:t>
            </w:r>
          </w:p>
        </w:tc>
      </w:tr>
      <w:tr w:rsidRPr="00293486" w:rsidR="007F3D1F" w:rsidTr="009E2D19" w14:paraId="349620BC" w14:textId="77777777">
        <w:tc>
          <w:tcPr>
            <w:tcW w:w="1077" w:type="dxa"/>
          </w:tcPr>
          <w:p w:rsidRPr="00293486" w:rsidR="007F3D1F" w:rsidP="00293486" w:rsidRDefault="00992C74" w14:paraId="71E21F41" w14:textId="3CA2701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la et al., 2019</w:t>
            </w:r>
          </w:p>
        </w:tc>
        <w:tc>
          <w:tcPr>
            <w:tcW w:w="0" w:type="auto"/>
          </w:tcPr>
          <w:p w:rsidRPr="00293486" w:rsidR="007F3D1F" w:rsidP="00293486" w:rsidRDefault="00992C74" w14:paraId="0AD5F9A0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26 M (India)</w:t>
            </w:r>
          </w:p>
        </w:tc>
        <w:tc>
          <w:tcPr>
            <w:tcW w:w="0" w:type="auto"/>
          </w:tcPr>
          <w:p w:rsidRPr="00293486" w:rsidR="007F3D1F" w:rsidP="00293486" w:rsidRDefault="00992C74" w14:paraId="4DD63016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Disseminated TB (cervical 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ymph nodes + Pott’s spine)</w:t>
            </w:r>
          </w:p>
        </w:tc>
        <w:tc>
          <w:tcPr>
            <w:tcW w:w="0" w:type="auto"/>
          </w:tcPr>
          <w:p w:rsidRPr="00293486" w:rsidR="007F3D1F" w:rsidP="00293486" w:rsidRDefault="00992C74" w14:paraId="2CFFA857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3,000/mm^3</w:t>
            </w:r>
          </w:p>
        </w:tc>
        <w:tc>
          <w:tcPr>
            <w:tcW w:w="0" w:type="auto"/>
          </w:tcPr>
          <w:p w:rsidRPr="00293486" w:rsidR="007F3D1F" w:rsidP="00293486" w:rsidRDefault="00992C74" w14:paraId="66E9DE1B" w14:textId="55316A00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FNAC of cervical LN: 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nulomatous lymphadenitis with AFB+; MRI spine: vertebral TB</w:t>
            </w:r>
          </w:p>
        </w:tc>
        <w:tc>
          <w:tcPr>
            <w:tcW w:w="0" w:type="auto"/>
          </w:tcPr>
          <w:p w:rsidRPr="00293486" w:rsidR="007F3D1F" w:rsidP="00293486" w:rsidRDefault="00992C74" w14:paraId="34FA9D1B" w14:textId="4AEB667C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latelet transfusion; IVIG 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 g/kg×1; IV dexamethasone (40 mg×4d then taper); ATT (Category I)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0D69F2D9" w14:textId="068FAF9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latelets rose to ~150×10^9/L by 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 wk; platelet count 150×10^9/L at 2 w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, asymptomatic at 10 mo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</w:p>
        </w:tc>
      </w:tr>
      <w:tr w:rsidRPr="00293486" w:rsidR="007F3D1F" w:rsidTr="009E2D19" w14:paraId="2C41266E" w14:textId="77777777">
        <w:tc>
          <w:tcPr>
            <w:tcW w:w="1077" w:type="dxa"/>
          </w:tcPr>
          <w:p w:rsidRPr="00293486" w:rsidR="002B45BE" w:rsidP="00293486" w:rsidRDefault="00992C74" w14:paraId="7E72A515" w14:textId="40A60C1B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asa et al., 2019</w:t>
            </w:r>
          </w:p>
        </w:tc>
        <w:tc>
          <w:tcPr>
            <w:tcW w:w="0" w:type="auto"/>
          </w:tcPr>
          <w:p w:rsidRPr="00293486" w:rsidR="007F3D1F" w:rsidP="00293486" w:rsidRDefault="00992C74" w14:paraId="0F34203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Young M (India)</w:t>
            </w:r>
          </w:p>
        </w:tc>
        <w:tc>
          <w:tcPr>
            <w:tcW w:w="0" w:type="auto"/>
          </w:tcPr>
          <w:p w:rsidRPr="00293486" w:rsidR="007F3D1F" w:rsidP="00293486" w:rsidRDefault="00992C74" w14:paraId="5DC40AE2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Extrapulmonary TB (cervical lymph node)</w:t>
            </w:r>
          </w:p>
        </w:tc>
        <w:tc>
          <w:tcPr>
            <w:tcW w:w="0" w:type="auto"/>
          </w:tcPr>
          <w:p w:rsidRPr="00293486" w:rsidR="007F3D1F" w:rsidP="00293486" w:rsidRDefault="00992C74" w14:paraId="44E26F72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ITP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(not quantified)</w:t>
            </w:r>
          </w:p>
        </w:tc>
        <w:tc>
          <w:tcPr>
            <w:tcW w:w="0" w:type="auto"/>
          </w:tcPr>
          <w:p w:rsidRPr="00293486" w:rsidR="007F3D1F" w:rsidP="00293486" w:rsidRDefault="00992C74" w14:paraId="3DDA3F1B" w14:textId="723EF171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ervical LN FNA: acid-fast bacilli seen (extrapulmonary TB)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78B3CEB7" w14:textId="5C4ACF1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IVIG infusion (1 g/kg)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250E2F81" w14:textId="3CF7849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 count improved with IVIG (bleeding resolved); subsequently treated as TB-related ITP</w:t>
            </w:r>
          </w:p>
        </w:tc>
      </w:tr>
      <w:tr w:rsidRPr="00293486" w:rsidR="007F3D1F" w:rsidTr="009E2D19" w14:paraId="52023838" w14:textId="77777777">
        <w:tc>
          <w:tcPr>
            <w:tcW w:w="1077" w:type="dxa"/>
          </w:tcPr>
          <w:p w:rsidRPr="00F31715" w:rsidR="007F3D1F" w:rsidP="00293486" w:rsidRDefault="00992C74" w14:paraId="5A6C1723" w14:textId="173F9C51">
            <w:pPr>
              <w:pStyle w:val="Compac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bacena et al., 2024</w:t>
            </w:r>
          </w:p>
        </w:tc>
        <w:tc>
          <w:tcPr>
            <w:tcW w:w="0" w:type="auto"/>
          </w:tcPr>
          <w:p w:rsidRPr="00293486" w:rsidR="007F3D1F" w:rsidP="00293486" w:rsidRDefault="00992C74" w14:paraId="7FC076FF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22 F (Portugal, from Guinea-Bissau)</w:t>
            </w:r>
          </w:p>
        </w:tc>
        <w:tc>
          <w:tcPr>
            <w:tcW w:w="0" w:type="auto"/>
          </w:tcPr>
          <w:p w:rsidRPr="00293486" w:rsidR="007F3D1F" w:rsidP="00293486" w:rsidRDefault="00992C74" w14:paraId="15A21A50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Extrapulmonary TB (cervical lymphadenitis)</w:t>
            </w:r>
          </w:p>
        </w:tc>
        <w:tc>
          <w:tcPr>
            <w:tcW w:w="0" w:type="auto"/>
          </w:tcPr>
          <w:p w:rsidRPr="00293486" w:rsidR="007F3D1F" w:rsidP="00293486" w:rsidRDefault="00992C74" w14:paraId="06D82457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×10^9/L</w:t>
            </w:r>
          </w:p>
        </w:tc>
        <w:tc>
          <w:tcPr>
            <w:tcW w:w="0" w:type="auto"/>
          </w:tcPr>
          <w:p w:rsidRPr="00293486" w:rsidR="007F3D1F" w:rsidP="00293486" w:rsidRDefault="00992C74" w14:paraId="2CF6D6B4" w14:textId="48C1D56C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ervical adenopathy on exam; excisional LN biopsy: caseating granulomas with Langhans cells; IGRA positive</w:t>
            </w:r>
          </w:p>
        </w:tc>
        <w:tc>
          <w:tcPr>
            <w:tcW w:w="0" w:type="auto"/>
          </w:tcPr>
          <w:p w:rsidRPr="00293486" w:rsidR="007F3D1F" w:rsidP="00293486" w:rsidRDefault="00992C74" w14:paraId="14977A9B" w14:textId="3EB18DC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IVIG 1 g/kg×2d; IV methylprednisolone → oral prednisolone; 2 platelet transfusions; ATT (isoniazid, rifampin, ethambutol, pyrazinamide + ofloxacin)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293486" w:rsidR="007F3D1F" w:rsidP="00293486" w:rsidRDefault="00992C74" w14:paraId="12473D2A" w14:textId="3C98B0C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s 164×10^9/L at discharge; bleeding resolved and remained stable on taper</w:t>
            </w:r>
          </w:p>
        </w:tc>
      </w:tr>
      <w:tr w:rsidRPr="00293486" w:rsidR="007F3D1F" w:rsidTr="009E2D19" w14:paraId="571DDD2E" w14:textId="77777777">
        <w:tc>
          <w:tcPr>
            <w:tcW w:w="1077" w:type="dxa"/>
          </w:tcPr>
          <w:p w:rsidRPr="00293486" w:rsidR="002B45BE" w:rsidP="00293486" w:rsidRDefault="00992C74" w14:paraId="3A338C85" w14:textId="490018C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an et al., 2020</w:t>
            </w:r>
          </w:p>
        </w:tc>
        <w:tc>
          <w:tcPr>
            <w:tcW w:w="0" w:type="auto"/>
          </w:tcPr>
          <w:p w:rsidRPr="00293486" w:rsidR="007F3D1F" w:rsidP="00293486" w:rsidRDefault="00992C74" w14:paraId="66A28B6D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54 M (country not specified)</w:t>
            </w:r>
          </w:p>
        </w:tc>
        <w:tc>
          <w:tcPr>
            <w:tcW w:w="0" w:type="auto"/>
          </w:tcPr>
          <w:p w:rsidRPr="00293486" w:rsidR="007F3D1F" w:rsidP="00293486" w:rsidRDefault="00992C74" w14:paraId="04CBCEE2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Disseminated TB</w:t>
            </w:r>
          </w:p>
        </w:tc>
        <w:tc>
          <w:tcPr>
            <w:tcW w:w="0" w:type="auto"/>
          </w:tcPr>
          <w:p w:rsidRPr="00293486" w:rsidR="007F3D1F" w:rsidP="00293486" w:rsidRDefault="00992C74" w14:paraId="19CC785D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P (asymptomatic)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(count not given)</w:t>
            </w:r>
          </w:p>
        </w:tc>
        <w:tc>
          <w:tcPr>
            <w:tcW w:w="0" w:type="auto"/>
          </w:tcPr>
          <w:p w:rsidRPr="00293486" w:rsidR="007F3D1F" w:rsidP="00293486" w:rsidRDefault="00992C74" w14:paraId="54324D78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Workup (imaging, cultures) confirmed disseminated TB</w:t>
            </w:r>
          </w:p>
        </w:tc>
        <w:tc>
          <w:tcPr>
            <w:tcW w:w="0" w:type="auto"/>
          </w:tcPr>
          <w:p w:rsidRPr="00293486" w:rsidR="007F3D1F" w:rsidP="00293486" w:rsidRDefault="00992C74" w14:paraId="28D2CB96" w14:textId="5DCB6B3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Tapering oral steroids + ATT</w:t>
            </w:r>
          </w:p>
        </w:tc>
        <w:tc>
          <w:tcPr>
            <w:tcW w:w="0" w:type="auto"/>
          </w:tcPr>
          <w:p w:rsidRPr="00293486" w:rsidR="007F3D1F" w:rsidP="00293486" w:rsidRDefault="00992C74" w14:paraId="39D90EE9" w14:textId="5FDD1709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Marked and persistent increase in platelet count on steroids + ATT</w:t>
            </w:r>
          </w:p>
        </w:tc>
      </w:tr>
      <w:tr w:rsidRPr="00293486" w:rsidR="007F3D1F" w:rsidTr="009E2D19" w14:paraId="4E561D21" w14:textId="77777777">
        <w:tc>
          <w:tcPr>
            <w:tcW w:w="1077" w:type="dxa"/>
          </w:tcPr>
          <w:p w:rsidRPr="00293486" w:rsidR="002B45BE" w:rsidP="00293486" w:rsidRDefault="00992C74" w14:paraId="2FBB1410" w14:textId="41A7BE66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tema et al., 2022</w:t>
            </w:r>
          </w:p>
        </w:tc>
        <w:tc>
          <w:tcPr>
            <w:tcW w:w="0" w:type="auto"/>
          </w:tcPr>
          <w:p w:rsidRPr="00293486" w:rsidR="007F3D1F" w:rsidP="00293486" w:rsidRDefault="00992C74" w14:paraId="36FD884C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11 M (Ethiopia)</w:t>
            </w:r>
          </w:p>
        </w:tc>
        <w:tc>
          <w:tcPr>
            <w:tcW w:w="0" w:type="auto"/>
          </w:tcPr>
          <w:p w:rsidRPr="00293486" w:rsidR="007F3D1F" w:rsidP="00293486" w:rsidRDefault="00992C74" w14:paraId="3762A753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Miliary pulmonary TB</w:t>
            </w:r>
          </w:p>
        </w:tc>
        <w:tc>
          <w:tcPr>
            <w:tcW w:w="0" w:type="auto"/>
          </w:tcPr>
          <w:p w:rsidRPr="00293486" w:rsidR="007F3D1F" w:rsidP="00293486" w:rsidRDefault="00992C74" w14:paraId="5EB9DB37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ITP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(not given)</w:t>
            </w:r>
          </w:p>
        </w:tc>
        <w:tc>
          <w:tcPr>
            <w:tcW w:w="0" w:type="auto"/>
          </w:tcPr>
          <w:p w:rsidRPr="00293486" w:rsidR="007F3D1F" w:rsidP="00293486" w:rsidRDefault="00992C74" w14:paraId="1B1BB270" w14:textId="77777777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Chest X-ray: diffuse bilateral miliary nodules; TB confirmed by clinical/IGRA or culture</w:t>
            </w:r>
          </w:p>
        </w:tc>
        <w:tc>
          <w:tcPr>
            <w:tcW w:w="0" w:type="auto"/>
          </w:tcPr>
          <w:p w:rsidRPr="00293486" w:rsidR="007F3D1F" w:rsidP="00293486" w:rsidRDefault="00992C74" w14:paraId="109923EB" w14:textId="458FAB3E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rednisone + platelet transfusion; 6 mo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 xml:space="preserve">nths 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</w:tcPr>
          <w:p w:rsidRPr="00293486" w:rsidR="007F3D1F" w:rsidP="00293486" w:rsidRDefault="00992C74" w14:paraId="5E03AECF" w14:textId="3F26E038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>Platelet count fully normalized after 6 mo</w:t>
            </w:r>
            <w:r w:rsidRPr="00293486" w:rsidR="002B45BE">
              <w:rPr>
                <w:rFonts w:ascii="Times New Roman" w:hAnsi="Times New Roman" w:cs="Times New Roman"/>
                <w:sz w:val="20"/>
                <w:szCs w:val="20"/>
              </w:rPr>
              <w:t>nths</w:t>
            </w:r>
            <w:r w:rsidRPr="00293486">
              <w:rPr>
                <w:rFonts w:ascii="Times New Roman" w:hAnsi="Times New Roman" w:cs="Times New Roman"/>
                <w:sz w:val="20"/>
                <w:szCs w:val="20"/>
              </w:rPr>
              <w:t xml:space="preserve"> of ATT</w:t>
            </w:r>
          </w:p>
        </w:tc>
      </w:tr>
      <w:tr w:rsidRPr="00293486" w:rsidR="009E2D19" w:rsidTr="0052339C" w14:paraId="6E52C246" w14:textId="77777777">
        <w:tc>
          <w:tcPr>
            <w:tcW w:w="9576" w:type="dxa"/>
            <w:gridSpan w:val="7"/>
          </w:tcPr>
          <w:p w:rsidRPr="009E2D19" w:rsidR="009E2D19" w:rsidP="00293486" w:rsidRDefault="009E2D19" w14:paraId="467414E7" w14:textId="77DCDE8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AFB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Acid-Fast Bacilli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ATT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Anti-Tuberculosis Therapy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CNS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Central Nervous System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CT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Computed Tomography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d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Day(s)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EMB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Ethambutol, F - Female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FNA / FNAC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Fine Needle Aspiration (Cytology)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HRCT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High-Resolution Computed Tomography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HRZE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soniazid (H), Rifampin (R), Pyrazinamide (Z), Ethambutol (E)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IGRA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nterferon-Gamma Release Assay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INH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soniazid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ITP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diopathic Thrombocytopenic Purpura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IV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ntravenous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IVIG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Intravenous Immunoglobulin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 xml:space="preserve">L 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Litre</w:t>
            </w:r>
            <w:proofErr w:type="spellEnd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LN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Lymph Node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M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Male, </w:t>
            </w:r>
            <w:proofErr w:type="spellStart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mo</w:t>
            </w:r>
            <w:proofErr w:type="spellEnd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Month(s)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MRI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Magnetic Resonance Imaging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mm³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Cubic </w:t>
            </w:r>
            <w:proofErr w:type="spellStart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Millimetre</w:t>
            </w:r>
            <w:proofErr w:type="spellEnd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M. tuberculosis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 </w:t>
            </w:r>
            <w:r w:rsidRPr="009E2D19">
              <w:rPr>
                <w:rStyle w:val="Emphasis"/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Mycobacterium tuberculosis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PZA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Pyrazinamide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TB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Tuberculosis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µL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</w:t>
            </w:r>
            <w:proofErr w:type="spellStart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Microlitre</w:t>
            </w:r>
            <w:proofErr w:type="spellEnd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wk</w:t>
            </w:r>
            <w:proofErr w:type="spellEnd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Week(s), </w:t>
            </w:r>
            <w:r w:rsidRPr="009E2D19">
              <w:rPr>
                <w:rFonts w:ascii="Times New Roman" w:hAnsi="Times New Roman" w:cs="Times New Roman"/>
                <w:b/>
                <w:color w:val="0F1115"/>
                <w:sz w:val="20"/>
                <w:szCs w:val="20"/>
                <w:shd w:val="clear" w:color="auto" w:fill="FFFFFF"/>
              </w:rPr>
              <w:t>×10⁹/L</w:t>
            </w:r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- Times 10 to the 9th power per </w:t>
            </w:r>
            <w:proofErr w:type="spellStart"/>
            <w:r w:rsidRPr="009E2D19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Litre</w:t>
            </w:r>
            <w:proofErr w:type="spellEnd"/>
          </w:p>
        </w:tc>
      </w:tr>
    </w:tbl>
    <w:p w:rsidR="007F3D1F" w:rsidP="00D50F05" w:rsidRDefault="007F3D1F" w14:paraId="4B0E3E50" w14:textId="5892ED30">
      <w:pPr>
        <w:pStyle w:val="BodyText"/>
      </w:pPr>
      <w:bookmarkStart w:name="citations" w:id="3"/>
      <w:bookmarkEnd w:id="0"/>
      <w:bookmarkEnd w:id="1"/>
      <w:bookmarkEnd w:id="3"/>
    </w:p>
    <w:sectPr w:rsidR="007F3D1F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4D76034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</w:compat>
  <w:rsids>
    <w:rsidRoot w:val="007F3D1F"/>
    <w:rsid w:val="00120967"/>
    <w:rsid w:val="001B173C"/>
    <w:rsid w:val="00293486"/>
    <w:rsid w:val="002B45BE"/>
    <w:rsid w:val="003120CC"/>
    <w:rsid w:val="00324B98"/>
    <w:rsid w:val="00393002"/>
    <w:rsid w:val="007A5884"/>
    <w:rsid w:val="007F3D1F"/>
    <w:rsid w:val="008D5DF3"/>
    <w:rsid w:val="00992C74"/>
    <w:rsid w:val="009E2D19"/>
    <w:rsid w:val="00BE3F0D"/>
    <w:rsid w:val="00D50F05"/>
    <w:rsid w:val="00E078DB"/>
    <w:rsid w:val="00F2230C"/>
    <w:rsid w:val="00F3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5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customStyle="1" w:styleId="PlainTable1">
    <w:name w:val="Plain Table 1"/>
    <w:basedOn w:val="TableNormal"/>
    <w:rsid w:val="00992C74"/>
    <w:pPr>
      <w:spacing w:after="0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rsid w:val="00992C74"/>
    <w:pPr>
      <w:spacing w:after="0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rsid w:val="00F2230C"/>
    <w:pPr>
      <w:spacing w:after="0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E2D1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5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usear</cp:lastModifiedBy>
  <cp:revision>13</cp:revision>
  <dcterms:created xsi:type="dcterms:W3CDTF">2025-12-03T20:01:00Z</dcterms:created>
  <dcterms:modified xsi:type="dcterms:W3CDTF">2025-12-27T12:44:00Z</dcterms:modified>
  <dc:language>e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enerator">
    <vt:lpwstr>ChatGPT Deep Research</vt:lpwstr>
  </property>
</Properties>
</file>